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3D28969" w14:textId="6187E45F" w:rsidR="00835072" w:rsidRPr="0002451C" w:rsidRDefault="008E3B98" w:rsidP="00CE72BB">
      <w:pPr>
        <w:rPr>
          <w:rFonts w:ascii="Times New Roman" w:hAnsi="Times New Roman" w:cs="Times New Roman"/>
          <w:szCs w:val="21"/>
        </w:rPr>
      </w:pPr>
      <w:r w:rsidRPr="0002451C">
        <w:rPr>
          <w:rFonts w:ascii="Times New Roman" w:hAnsi="Times New Roman" w:cs="Times New Roman"/>
          <w:szCs w:val="21"/>
        </w:rPr>
        <w:t xml:space="preserve">Table </w:t>
      </w:r>
      <w:r w:rsidR="00D26754">
        <w:rPr>
          <w:rFonts w:ascii="Times New Roman" w:hAnsi="Times New Roman" w:cs="Times New Roman"/>
          <w:szCs w:val="21"/>
        </w:rPr>
        <w:t>S</w:t>
      </w:r>
      <w:r w:rsidRPr="0002451C">
        <w:rPr>
          <w:rFonts w:ascii="Times New Roman" w:hAnsi="Times New Roman" w:cs="Times New Roman"/>
          <w:szCs w:val="21"/>
        </w:rPr>
        <w:t xml:space="preserve">1. Pregnancy outcomes by endometrial pattern and embryo grade in </w:t>
      </w:r>
      <w:r w:rsidRPr="00AD1B00">
        <w:rPr>
          <w:rFonts w:ascii="Times New Roman" w:hAnsi="Times New Roman" w:cs="Times New Roman"/>
          <w:szCs w:val="21"/>
        </w:rPr>
        <w:t>single</w:t>
      </w:r>
      <w:r w:rsidR="00662D41" w:rsidRPr="00AD1B00">
        <w:rPr>
          <w:rFonts w:ascii="Times New Roman" w:hAnsi="Times New Roman" w:cs="Times New Roman"/>
          <w:szCs w:val="21"/>
        </w:rPr>
        <w:t>-</w:t>
      </w:r>
      <w:r w:rsidRPr="00AD1B00">
        <w:rPr>
          <w:rFonts w:ascii="Times New Roman" w:hAnsi="Times New Roman" w:cs="Times New Roman"/>
          <w:szCs w:val="21"/>
        </w:rPr>
        <w:t>blastocyst FET</w:t>
      </w:r>
      <w:r w:rsidRPr="0002451C">
        <w:rPr>
          <w:rFonts w:ascii="Times New Roman" w:hAnsi="Times New Roman" w:cs="Times New Roman"/>
          <w:szCs w:val="21"/>
        </w:rPr>
        <w:t>: results data for all cycles</w:t>
      </w:r>
    </w:p>
    <w:tbl>
      <w:tblPr>
        <w:tblW w:w="158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423"/>
        <w:gridCol w:w="628"/>
        <w:gridCol w:w="798"/>
        <w:gridCol w:w="631"/>
        <w:gridCol w:w="751"/>
        <w:gridCol w:w="798"/>
        <w:gridCol w:w="798"/>
        <w:gridCol w:w="798"/>
        <w:gridCol w:w="252"/>
        <w:gridCol w:w="635"/>
        <w:gridCol w:w="706"/>
        <w:gridCol w:w="718"/>
        <w:gridCol w:w="798"/>
        <w:gridCol w:w="798"/>
        <w:gridCol w:w="798"/>
        <w:gridCol w:w="227"/>
        <w:gridCol w:w="681"/>
        <w:gridCol w:w="756"/>
        <w:gridCol w:w="781"/>
        <w:gridCol w:w="6"/>
        <w:gridCol w:w="798"/>
        <w:gridCol w:w="798"/>
        <w:gridCol w:w="798"/>
      </w:tblGrid>
      <w:tr w:rsidR="00BE4623" w:rsidRPr="0002451C" w14:paraId="747475EA" w14:textId="77777777" w:rsidTr="00BE4623">
        <w:trPr>
          <w:trHeight w:val="10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97B11" w14:textId="65640178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Grade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30C9F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En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81A9D" w14:textId="77777777" w:rsidR="0024508A" w:rsidRPr="00E97A84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E97A8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Pregnant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3198D" w14:textId="77777777" w:rsidR="00BE4623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E97A8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No </w:t>
            </w:r>
          </w:p>
          <w:p w14:paraId="3121AD69" w14:textId="090652CC" w:rsidR="0024508A" w:rsidRPr="00E97A84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E97A8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pregnan</w:t>
            </w:r>
            <w:r w:rsidR="00353EBE" w:rsidRPr="00E97A8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cy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66DB5" w14:textId="77777777" w:rsidR="0024508A" w:rsidRPr="00E97A84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E97A8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Al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BAD6B" w14:textId="77777777" w:rsidR="0024508A" w:rsidRPr="00E97A84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E97A84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regnancy rate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8B4AB" w14:textId="4ED7DB11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-L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7D2F2" w14:textId="49FBF3E4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46B0C" w14:textId="61C84E10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-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BA319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CB3C0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Live birth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47C92" w14:textId="1CFBA769" w:rsidR="001233BA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No</w:t>
            </w:r>
            <w:r w:rsidR="001233BA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  <w:p w14:paraId="01189309" w14:textId="273179A5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live birth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D8249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Live birth rat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BDEF9" w14:textId="5C67ACA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-L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5BB22" w14:textId="105771A4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8B9D0" w14:textId="05AF546F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-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D5A6F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32BEA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Miscarriag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896CE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No miscarriage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E6521" w14:textId="77777777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Miscarriage rat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A8C6A" w14:textId="3246CE1D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-L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987C9" w14:textId="615DF351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B1C96" w14:textId="6C4C60E3" w:rsidR="0024508A" w:rsidRPr="0002451C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P-Lf </w:t>
            </w:r>
            <w:r w:rsidR="004917B9"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vs.</w:t>
            </w:r>
            <w:r w:rsidRPr="0002451C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 xml:space="preserve"> N-Lf</w:t>
            </w:r>
          </w:p>
        </w:tc>
      </w:tr>
      <w:tr w:rsidR="00BE4623" w:rsidRPr="0002451C" w14:paraId="1A97DD76" w14:textId="77777777" w:rsidTr="00BE4623">
        <w:trPr>
          <w:trHeight w:val="1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C8087" w14:textId="492DC4F9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B91E2" w14:textId="77777777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878F3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4C0B2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12BE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E2272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96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C4DFA" w14:textId="59571249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82C24" w14:textId="27E31598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6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21D05" w14:textId="5F719C22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829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02EA4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A4404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FF970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10911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86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5B7AD" w14:textId="3C6CD06B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7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45445" w14:textId="7431502E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1AE9C" w14:textId="379F2B9E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82 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484D0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82036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8B32D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5E8D0F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62567" w14:textId="11BCB20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3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5E005" w14:textId="5F233828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79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0068A" w14:textId="39C8A9C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17 </w:t>
            </w:r>
          </w:p>
        </w:tc>
      </w:tr>
      <w:tr w:rsidR="00BE4623" w:rsidRPr="0002451C" w14:paraId="7F783162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BF20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BFE7F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2F401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B09D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5B2F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F34C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8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86C9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BB76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7A14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2860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D33D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A321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F9F2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9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9610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B21E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174A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46E8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003C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EF7D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6AC4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BE9F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BC88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9B3E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3A2AF244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75D6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468AF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0E88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54CB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C37C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4DBC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15A1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AA9B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D4DC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EDBD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562B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8A72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1499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168E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1EBC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E781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E326C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2D71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2558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7595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BDEF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045FC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C014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261B5EB2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E7E2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88006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4457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AA80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DB3D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8428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77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BFFB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DF9C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5240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3483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5C6C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8DDD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2AD5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6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0933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D3A4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20C6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2143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DA10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273B5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D7D5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E0D3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D703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7A0A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22CBCCD2" w14:textId="77777777" w:rsidTr="00BE4623">
        <w:trPr>
          <w:trHeight w:val="1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8A57" w14:textId="639481AB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A'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DD83" w14:textId="77777777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9D04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9CA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E30C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338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71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98A8" w14:textId="3F150EDD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35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6456" w14:textId="453458AE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8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0206" w14:textId="6537F573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20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5E4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5356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0041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9AC1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8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8920" w14:textId="2EE091BF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8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4E24" w14:textId="43B2F53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9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99CA" w14:textId="7B483E44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8 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A4A3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DB4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195F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D1E8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637B" w14:textId="0E4F0936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4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4D3D" w14:textId="3EEF5FD5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3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D1D6" w14:textId="2529ACD1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23 </w:t>
            </w:r>
          </w:p>
        </w:tc>
      </w:tr>
      <w:tr w:rsidR="00BE4623" w:rsidRPr="0002451C" w14:paraId="56250F6E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521A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AA08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AEA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FFE6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DAA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668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9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DFB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C3F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06A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62E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114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ABD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D88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9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19E4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6DD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DAD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AA4F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BF0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D3E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D10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F04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FC9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A831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597F6EFF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E0A0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F4906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181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F01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576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FB5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AE1D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E50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BF5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543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3D4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224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513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5B9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451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95FE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942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92B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732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A93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1A0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606B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463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0D426207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0894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C45E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499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71B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1C8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473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9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35A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38F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278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B21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077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FF63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4B6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7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AE1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963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C11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266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481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828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34E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9B8B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32A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248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43C1BEB5" w14:textId="77777777" w:rsidTr="00BE4623">
        <w:trPr>
          <w:trHeight w:val="1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74F01" w14:textId="45E02762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rade 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EB681" w14:textId="77777777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C1DE0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2D7E4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1300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CC892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70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77A2E" w14:textId="6C9BE1B8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8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71B30" w14:textId="44D9421C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AF088" w14:textId="28334B56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A610E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A3325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90336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CF042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5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9CBF3" w14:textId="73CBB373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0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1F70D" w14:textId="7885E39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9F9C64" w14:textId="6D423103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6 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F8D1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52A69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8E3AC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131C0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0.9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7B4AD" w14:textId="3D7E0E5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B3327" w14:textId="73F1853F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8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644FF" w14:textId="578DF82C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55 </w:t>
            </w:r>
          </w:p>
        </w:tc>
      </w:tr>
      <w:tr w:rsidR="00BE4623" w:rsidRPr="0002451C" w14:paraId="5BCC28CA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F7F2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E0914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F425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204E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2522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68C4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0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FEE5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726C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8138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1534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541D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B5D3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338A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8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24C2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0E94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1686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053E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6F75D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8D0C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D94E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5D6A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9A1C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F736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403273C3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A174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FB157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53140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4E81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8FBD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18F5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1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5102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9018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B963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DB7F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709E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3728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2C905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911A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5E25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82A4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B7C9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7F55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CCD5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DA92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6.7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EA89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5780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A649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1BE2C862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D76E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487DC4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D83C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505E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0CAA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C6BF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2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7057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9E0E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4DD1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3CFB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591E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C0C2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9A68D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9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5D16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05F6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992B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F5B1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55F1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CB20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62F0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7D94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6F3D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5A62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74CB4305" w14:textId="77777777" w:rsidTr="00BE4623">
        <w:trPr>
          <w:trHeight w:val="1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E1843" w14:textId="2B348AAF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B'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B92E" w14:textId="77777777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D056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36AE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76F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E60E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8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7888" w14:textId="55AF451F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5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E441" w14:textId="2B34563A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6C33" w14:textId="5CC9D33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ED185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B1D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16E4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1E16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3C77" w14:textId="004124AF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6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481E" w14:textId="1ACAA7B1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8B28" w14:textId="0D9871D1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0 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325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A913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F37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F6449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743F8" w14:textId="62AD5A9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0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803F" w14:textId="7DC7E261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1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D42B" w14:textId="7CFF8F34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39 </w:t>
            </w:r>
          </w:p>
        </w:tc>
      </w:tr>
      <w:tr w:rsidR="00BE4623" w:rsidRPr="0002451C" w14:paraId="33670C3C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0902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64AC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FF73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00C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CAC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112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4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FAD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4B3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9A5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2D3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76D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EF9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430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1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8FE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335A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87E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B91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5D7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309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FDA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4.1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E5B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475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A93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46721907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1E6F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4A7D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5FC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EC6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F65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806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8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177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8D8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BD3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289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36D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DE5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F88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663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1A8D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12C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370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5E06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B9D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17D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9B0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220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23A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02205738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0234" w14:textId="77777777" w:rsidR="0024508A" w:rsidRPr="004741AF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4FF8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4B71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803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754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26A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7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7F8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5A1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95E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49D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445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286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C1B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4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D9D6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F45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07E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8E3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0D7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7B7B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E2B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3EC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5B7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CCA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5A630C1A" w14:textId="77777777" w:rsidTr="00BE4623">
        <w:trPr>
          <w:trHeight w:val="1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EB645" w14:textId="70998B0D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Grade C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32E05" w14:textId="77777777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91BB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9AB54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8E798E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9ED5E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2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3EC23" w14:textId="087C245F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8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6F55F" w14:textId="38AA4254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6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0249D" w14:textId="26FE66A4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43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9727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98B30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D7440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17D7C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1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27EDC5" w14:textId="0CFFCDF1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0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94B73" w14:textId="27BC366C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6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04D0D" w14:textId="30A842D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39 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8B021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9DBF9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8AE35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FFD6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9EDBB" w14:textId="4E987D5A" w:rsidR="00BA10B5" w:rsidRPr="0093618D" w:rsidRDefault="00BA10B5" w:rsidP="00BA10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4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1DC2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78702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E4623" w:rsidRPr="0002451C" w14:paraId="4E232166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1A03" w14:textId="77777777" w:rsidR="0024508A" w:rsidRPr="0002451C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6B363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CD60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C789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AA70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6625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9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6FF9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7296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D2CF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1D41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318B0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0941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E27C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9974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C396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4203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5472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7AD9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A339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A369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8.7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D400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E527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D834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3C539C66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2CA2" w14:textId="77777777" w:rsidR="0024508A" w:rsidRPr="0002451C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E0FE2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3FA1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E058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7806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5161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DCFD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C4B1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AA51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BA86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7B9C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DE82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FB4C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6E7F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DFF6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C7C0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F997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F8AE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DF9E0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BD2BA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1AF9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93A1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6A48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41545A8B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D376" w14:textId="77777777" w:rsidR="0024508A" w:rsidRPr="0002451C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450FA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34B1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42A5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8160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2EC8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1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7ED6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B486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59C4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F8B86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7A0F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5D64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A396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84B6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1905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AB8FA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3EEE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04AC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1F66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7CC0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5.8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A078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F6C5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BCBC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73F0153E" w14:textId="77777777" w:rsidTr="00BE4623">
        <w:trPr>
          <w:trHeight w:val="100"/>
        </w:trPr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225F82" w14:textId="202D690E" w:rsidR="00BA10B5" w:rsidRPr="0002451C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 grade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F657" w14:textId="77777777" w:rsidR="00BA10B5" w:rsidRPr="004741AF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2199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DB0D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4DD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6CA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70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0EF1" w14:textId="2D29C3B6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304F" w14:textId="08608AF3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0ABC" w14:textId="14AA700C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AA571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9D0B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834A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B94FC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6.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5EFD" w14:textId="3E9441CF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E8C6" w14:textId="353C12D5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DDE1B" w14:textId="2FC66EA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740C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B9B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74A7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F5F8" w14:textId="77777777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19FD" w14:textId="6F3D7B80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49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D228" w14:textId="6094E8B9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1ACE" w14:textId="5B7405A9" w:rsidR="00BA10B5" w:rsidRPr="0093618D" w:rsidRDefault="00BA10B5" w:rsidP="00BA10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78 </w:t>
            </w:r>
          </w:p>
        </w:tc>
      </w:tr>
      <w:tr w:rsidR="00BE4623" w:rsidRPr="0002451C" w14:paraId="11C75A93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BE581" w14:textId="77777777" w:rsidR="0024508A" w:rsidRPr="0002451C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7AFA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P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9EF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256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C3E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16F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8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E09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3D90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A732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930A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AC9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F5E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63E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5.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601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999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0F0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1E0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CCC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467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41D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6DB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C25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B08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1EA15964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69BC" w14:textId="77777777" w:rsidR="0024508A" w:rsidRPr="0002451C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0AD7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N-L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C72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EFB7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263E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033D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8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0AB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A464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5ED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B8D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1322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97D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401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5BF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FF2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288C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45F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17E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278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F5A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190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0A1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16E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E4623" w:rsidRPr="0002451C" w14:paraId="1B235FE7" w14:textId="77777777" w:rsidTr="00BE4623">
        <w:trPr>
          <w:trHeight w:val="10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F1C42" w14:textId="77777777" w:rsidR="0024508A" w:rsidRPr="0002451C" w:rsidRDefault="0024508A" w:rsidP="0024508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BDC08" w14:textId="77777777" w:rsidR="0024508A" w:rsidRPr="004741AF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4741AF">
              <w:rPr>
                <w:rFonts w:ascii="Times New Roman" w:eastAsia="ＭＳ Ｐゴシック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4E06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1531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D6F60" w14:textId="7A1C4729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E785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67D6E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1.1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6D0B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1916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3507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1D1D8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C40A9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94A2B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F24FF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7.9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B0827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49EE0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FF66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BBC9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E75B2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61823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8D4E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C61C1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F2006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C6A35" w14:textId="77777777" w:rsidR="0024508A" w:rsidRPr="0093618D" w:rsidRDefault="0024508A" w:rsidP="0024508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18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015DD4F" w14:textId="1868078D" w:rsidR="00BE7139" w:rsidRPr="00631FA0" w:rsidRDefault="009D30E4" w:rsidP="00CE72BB">
      <w:pPr>
        <w:rPr>
          <w:rFonts w:ascii="Times New Roman" w:eastAsiaTheme="minorHAnsi" w:hAnsi="Times New Roman" w:cs="Times New Roman"/>
          <w:color w:val="000000"/>
          <w:kern w:val="0"/>
          <w:szCs w:val="21"/>
        </w:rPr>
      </w:pP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P-Lf: Partial Lf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; </w:t>
      </w: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N-Lf: Non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-</w:t>
      </w: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Lf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; </w:t>
      </w:r>
      <w:r w:rsidR="00E308E2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Grade: 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b</w:t>
      </w:r>
      <w:r w:rsidR="00E308E2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lastocyst 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grade usi</w:t>
      </w:r>
      <w:r w:rsidR="004917B9" w:rsidRPr="00E00576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ng the </w:t>
      </w:r>
      <w:r w:rsidR="00662D41" w:rsidRPr="00E00576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study</w:t>
      </w:r>
      <w:r w:rsidR="004917B9" w:rsidRPr="00E00576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’s c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lassification system; </w:t>
      </w:r>
      <w:r w:rsidR="00BE713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EnP: 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e</w:t>
      </w:r>
      <w:r w:rsidR="00BE713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ndometri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al</w:t>
      </w:r>
      <w:r w:rsidR="00BE713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 pattern</w:t>
      </w:r>
      <w:r w:rsidR="004917B9"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 xml:space="preserve">; </w:t>
      </w:r>
      <w:r w:rsidR="004917B9" w:rsidRPr="00631FA0">
        <w:rPr>
          <w:rFonts w:ascii="Times New Roman" w:eastAsiaTheme="minorHAnsi" w:hAnsi="Times New Roman" w:cs="Times New Roman"/>
          <w:color w:val="000000"/>
          <w:kern w:val="0"/>
          <w:szCs w:val="21"/>
        </w:rPr>
        <w:t>FET: frozen-embryo transfer</w:t>
      </w:r>
    </w:p>
    <w:p w14:paraId="41CE15FA" w14:textId="66B6ADD4" w:rsidR="00AB2608" w:rsidRPr="0002451C" w:rsidRDefault="008E3B98" w:rsidP="008E3B98">
      <w:pPr>
        <w:rPr>
          <w:rFonts w:ascii="Times New Roman" w:eastAsiaTheme="minorHAnsi" w:hAnsi="Times New Roman" w:cs="Times New Roman"/>
          <w:color w:val="000000"/>
          <w:kern w:val="0"/>
          <w:szCs w:val="21"/>
        </w:rPr>
      </w:pPr>
      <w:r w:rsidRPr="0002451C">
        <w:rPr>
          <w:rFonts w:ascii="Times New Roman" w:eastAsiaTheme="minorHAnsi" w:hAnsi="Times New Roman" w:cs="Times New Roman"/>
          <w:color w:val="000000"/>
          <w:kern w:val="0"/>
          <w:szCs w:val="21"/>
        </w:rPr>
        <w:t>Pairwise chi-square tests were used to identify differences in clinical pregnancy, live birth, and miscarriage rates associated with endometrial pattern, both overall and by embryo grade.</w:t>
      </w:r>
    </w:p>
    <w:sectPr w:rsidR="00AB2608" w:rsidRPr="0002451C" w:rsidSect="00BA1C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397" w:right="397" w:bottom="397" w:left="397" w:header="283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2ACE2" w14:textId="77777777" w:rsidR="00BA1C62" w:rsidRDefault="00BA1C62" w:rsidP="0018797D">
      <w:r>
        <w:separator/>
      </w:r>
    </w:p>
  </w:endnote>
  <w:endnote w:type="continuationSeparator" w:id="0">
    <w:p w14:paraId="239B72F4" w14:textId="77777777" w:rsidR="00BA1C62" w:rsidRDefault="00BA1C62" w:rsidP="0018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32079" w14:textId="77777777" w:rsidR="00BF7C42" w:rsidRDefault="00BF7C4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EAEA5" w14:textId="77777777" w:rsidR="00BF7C42" w:rsidRDefault="00BF7C4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AAD12" w14:textId="77777777" w:rsidR="00BF7C42" w:rsidRDefault="00BF7C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C73A3" w14:textId="77777777" w:rsidR="00BA1C62" w:rsidRDefault="00BA1C62" w:rsidP="0018797D">
      <w:r>
        <w:separator/>
      </w:r>
    </w:p>
  </w:footnote>
  <w:footnote w:type="continuationSeparator" w:id="0">
    <w:p w14:paraId="57366B61" w14:textId="77777777" w:rsidR="00BA1C62" w:rsidRDefault="00BA1C62" w:rsidP="001879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4E589" w14:textId="77777777" w:rsidR="006C7D0E" w:rsidRDefault="006C7D0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ABEDA" w14:textId="77777777" w:rsidR="00D7148B" w:rsidRDefault="00D7148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1F794" w14:textId="77777777" w:rsidR="006C7D0E" w:rsidRDefault="006C7D0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939"/>
    <w:multiLevelType w:val="hybridMultilevel"/>
    <w:tmpl w:val="6CE03F7E"/>
    <w:lvl w:ilvl="0" w:tplc="FDF2B7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6A5660"/>
    <w:multiLevelType w:val="hybridMultilevel"/>
    <w:tmpl w:val="E556C9A0"/>
    <w:lvl w:ilvl="0" w:tplc="B3507A5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9233105">
    <w:abstractNumId w:val="0"/>
  </w:num>
  <w:num w:numId="2" w16cid:durableId="1997954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50s2v3rxzdiedsavpxwraep0rsf5dfe0r&quot;&gt;My EndNote Library&lt;record-ids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3&lt;/item&gt;&lt;item&gt;81&lt;/item&gt;&lt;item&gt;91&lt;/item&gt;&lt;item&gt;95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DA6ED5"/>
    <w:rsid w:val="000000C4"/>
    <w:rsid w:val="000012ED"/>
    <w:rsid w:val="000025C2"/>
    <w:rsid w:val="000027F2"/>
    <w:rsid w:val="00003EDA"/>
    <w:rsid w:val="0000416A"/>
    <w:rsid w:val="00005B5E"/>
    <w:rsid w:val="000077FD"/>
    <w:rsid w:val="000078E5"/>
    <w:rsid w:val="00011E28"/>
    <w:rsid w:val="00013BBF"/>
    <w:rsid w:val="00014589"/>
    <w:rsid w:val="00014CCF"/>
    <w:rsid w:val="000153FD"/>
    <w:rsid w:val="00021E26"/>
    <w:rsid w:val="00022AA5"/>
    <w:rsid w:val="000232F6"/>
    <w:rsid w:val="0002451C"/>
    <w:rsid w:val="00025120"/>
    <w:rsid w:val="0002738B"/>
    <w:rsid w:val="0003123A"/>
    <w:rsid w:val="00036EEA"/>
    <w:rsid w:val="00056903"/>
    <w:rsid w:val="00060FEC"/>
    <w:rsid w:val="00061CAC"/>
    <w:rsid w:val="0006455D"/>
    <w:rsid w:val="00070F27"/>
    <w:rsid w:val="00072518"/>
    <w:rsid w:val="00072E76"/>
    <w:rsid w:val="00072F22"/>
    <w:rsid w:val="000736F5"/>
    <w:rsid w:val="0007516F"/>
    <w:rsid w:val="0007680D"/>
    <w:rsid w:val="00080A59"/>
    <w:rsid w:val="00083472"/>
    <w:rsid w:val="000928F8"/>
    <w:rsid w:val="000936BC"/>
    <w:rsid w:val="000959FD"/>
    <w:rsid w:val="00096CC2"/>
    <w:rsid w:val="000A1302"/>
    <w:rsid w:val="000A6CC7"/>
    <w:rsid w:val="000A7741"/>
    <w:rsid w:val="000A7E31"/>
    <w:rsid w:val="000B2BD3"/>
    <w:rsid w:val="000B3C74"/>
    <w:rsid w:val="000B5058"/>
    <w:rsid w:val="000C2CE5"/>
    <w:rsid w:val="000C3C56"/>
    <w:rsid w:val="000C7CBD"/>
    <w:rsid w:val="000D2093"/>
    <w:rsid w:val="000E1EC6"/>
    <w:rsid w:val="000E3592"/>
    <w:rsid w:val="000E44CF"/>
    <w:rsid w:val="000E4F23"/>
    <w:rsid w:val="000E7D58"/>
    <w:rsid w:val="000F23B5"/>
    <w:rsid w:val="000F31D4"/>
    <w:rsid w:val="000F594A"/>
    <w:rsid w:val="000F5BBA"/>
    <w:rsid w:val="0010543C"/>
    <w:rsid w:val="0010677F"/>
    <w:rsid w:val="00111B20"/>
    <w:rsid w:val="00112C03"/>
    <w:rsid w:val="0011301F"/>
    <w:rsid w:val="0011475F"/>
    <w:rsid w:val="00122D47"/>
    <w:rsid w:val="001233BA"/>
    <w:rsid w:val="0012442E"/>
    <w:rsid w:val="001250F3"/>
    <w:rsid w:val="0012625D"/>
    <w:rsid w:val="00126539"/>
    <w:rsid w:val="00127DBD"/>
    <w:rsid w:val="00136BF4"/>
    <w:rsid w:val="00137F57"/>
    <w:rsid w:val="001415AD"/>
    <w:rsid w:val="00141E6F"/>
    <w:rsid w:val="00142F6F"/>
    <w:rsid w:val="00144010"/>
    <w:rsid w:val="00153DC7"/>
    <w:rsid w:val="001565E7"/>
    <w:rsid w:val="00161059"/>
    <w:rsid w:val="00163FCE"/>
    <w:rsid w:val="00164054"/>
    <w:rsid w:val="00164F28"/>
    <w:rsid w:val="00165E55"/>
    <w:rsid w:val="00166F7E"/>
    <w:rsid w:val="00172194"/>
    <w:rsid w:val="00174A50"/>
    <w:rsid w:val="001756D7"/>
    <w:rsid w:val="00175BAF"/>
    <w:rsid w:val="0018122A"/>
    <w:rsid w:val="00182AED"/>
    <w:rsid w:val="00183359"/>
    <w:rsid w:val="001833AC"/>
    <w:rsid w:val="0018797D"/>
    <w:rsid w:val="00187A7B"/>
    <w:rsid w:val="00194CD2"/>
    <w:rsid w:val="00196E46"/>
    <w:rsid w:val="001A2176"/>
    <w:rsid w:val="001A21C5"/>
    <w:rsid w:val="001A27E3"/>
    <w:rsid w:val="001A4623"/>
    <w:rsid w:val="001B2B6C"/>
    <w:rsid w:val="001B5723"/>
    <w:rsid w:val="001B687C"/>
    <w:rsid w:val="001C1DD7"/>
    <w:rsid w:val="001C2065"/>
    <w:rsid w:val="001C2F5D"/>
    <w:rsid w:val="001C35EE"/>
    <w:rsid w:val="001C514B"/>
    <w:rsid w:val="001D461D"/>
    <w:rsid w:val="001D4BB1"/>
    <w:rsid w:val="001D5252"/>
    <w:rsid w:val="001D7258"/>
    <w:rsid w:val="001E1070"/>
    <w:rsid w:val="001E11AB"/>
    <w:rsid w:val="001E3335"/>
    <w:rsid w:val="001F3F4D"/>
    <w:rsid w:val="001F47BA"/>
    <w:rsid w:val="00200233"/>
    <w:rsid w:val="0020079C"/>
    <w:rsid w:val="00203142"/>
    <w:rsid w:val="0020661B"/>
    <w:rsid w:val="00211BC7"/>
    <w:rsid w:val="0022058C"/>
    <w:rsid w:val="00227BA5"/>
    <w:rsid w:val="00231036"/>
    <w:rsid w:val="00242A55"/>
    <w:rsid w:val="00242EE9"/>
    <w:rsid w:val="00244DB0"/>
    <w:rsid w:val="0024508A"/>
    <w:rsid w:val="00245CE3"/>
    <w:rsid w:val="00247215"/>
    <w:rsid w:val="0025789A"/>
    <w:rsid w:val="002579CC"/>
    <w:rsid w:val="002605EF"/>
    <w:rsid w:val="00261FEA"/>
    <w:rsid w:val="00265F37"/>
    <w:rsid w:val="00266D03"/>
    <w:rsid w:val="0027484C"/>
    <w:rsid w:val="00274C98"/>
    <w:rsid w:val="00274D60"/>
    <w:rsid w:val="00275CB7"/>
    <w:rsid w:val="002821A9"/>
    <w:rsid w:val="00282711"/>
    <w:rsid w:val="0028370B"/>
    <w:rsid w:val="0029038E"/>
    <w:rsid w:val="0029165C"/>
    <w:rsid w:val="002923DC"/>
    <w:rsid w:val="002937C4"/>
    <w:rsid w:val="00294A4C"/>
    <w:rsid w:val="0029763E"/>
    <w:rsid w:val="002B0519"/>
    <w:rsid w:val="002B2F80"/>
    <w:rsid w:val="002B32FD"/>
    <w:rsid w:val="002B4ACC"/>
    <w:rsid w:val="002B5CA8"/>
    <w:rsid w:val="002B66CA"/>
    <w:rsid w:val="002B7190"/>
    <w:rsid w:val="002C077C"/>
    <w:rsid w:val="002C1D32"/>
    <w:rsid w:val="002D1960"/>
    <w:rsid w:val="002D41BF"/>
    <w:rsid w:val="002E04D2"/>
    <w:rsid w:val="002E0552"/>
    <w:rsid w:val="002E1881"/>
    <w:rsid w:val="002E4F6E"/>
    <w:rsid w:val="002E5974"/>
    <w:rsid w:val="002E6F83"/>
    <w:rsid w:val="002F222D"/>
    <w:rsid w:val="002F49F1"/>
    <w:rsid w:val="002F5E2F"/>
    <w:rsid w:val="002F6BFC"/>
    <w:rsid w:val="002F6DDA"/>
    <w:rsid w:val="00301045"/>
    <w:rsid w:val="00301754"/>
    <w:rsid w:val="00302ABE"/>
    <w:rsid w:val="00306DE5"/>
    <w:rsid w:val="0030757D"/>
    <w:rsid w:val="003249D5"/>
    <w:rsid w:val="0032500E"/>
    <w:rsid w:val="003251CE"/>
    <w:rsid w:val="003256C0"/>
    <w:rsid w:val="0032786C"/>
    <w:rsid w:val="003311EC"/>
    <w:rsid w:val="00331BC3"/>
    <w:rsid w:val="00337ABC"/>
    <w:rsid w:val="003427EC"/>
    <w:rsid w:val="00342D46"/>
    <w:rsid w:val="0034570B"/>
    <w:rsid w:val="0034704E"/>
    <w:rsid w:val="00347B98"/>
    <w:rsid w:val="0035094A"/>
    <w:rsid w:val="00353EBE"/>
    <w:rsid w:val="00354CC8"/>
    <w:rsid w:val="00357303"/>
    <w:rsid w:val="00366E6A"/>
    <w:rsid w:val="003671DC"/>
    <w:rsid w:val="00367BF0"/>
    <w:rsid w:val="00370C39"/>
    <w:rsid w:val="00371AA4"/>
    <w:rsid w:val="0037337B"/>
    <w:rsid w:val="00374C26"/>
    <w:rsid w:val="00375A34"/>
    <w:rsid w:val="00376F28"/>
    <w:rsid w:val="003779BE"/>
    <w:rsid w:val="00377FDF"/>
    <w:rsid w:val="0038219B"/>
    <w:rsid w:val="00384ED4"/>
    <w:rsid w:val="00387FF3"/>
    <w:rsid w:val="003964CD"/>
    <w:rsid w:val="0039796E"/>
    <w:rsid w:val="003A035E"/>
    <w:rsid w:val="003A5B73"/>
    <w:rsid w:val="003A69B8"/>
    <w:rsid w:val="003A6C45"/>
    <w:rsid w:val="003B0EDF"/>
    <w:rsid w:val="003B4274"/>
    <w:rsid w:val="003C198B"/>
    <w:rsid w:val="003C2052"/>
    <w:rsid w:val="003C5483"/>
    <w:rsid w:val="003D413C"/>
    <w:rsid w:val="003D4CB0"/>
    <w:rsid w:val="003D6297"/>
    <w:rsid w:val="003D773E"/>
    <w:rsid w:val="003D7C2D"/>
    <w:rsid w:val="003E0154"/>
    <w:rsid w:val="003E3341"/>
    <w:rsid w:val="003E5A82"/>
    <w:rsid w:val="003E62C3"/>
    <w:rsid w:val="003E71FA"/>
    <w:rsid w:val="003F2D87"/>
    <w:rsid w:val="003F4227"/>
    <w:rsid w:val="003F5FB0"/>
    <w:rsid w:val="003F6312"/>
    <w:rsid w:val="003F6B9A"/>
    <w:rsid w:val="00401DA3"/>
    <w:rsid w:val="00406005"/>
    <w:rsid w:val="004101BC"/>
    <w:rsid w:val="00410EBC"/>
    <w:rsid w:val="00412DF2"/>
    <w:rsid w:val="00416527"/>
    <w:rsid w:val="00422B2F"/>
    <w:rsid w:val="00422C8A"/>
    <w:rsid w:val="00426C35"/>
    <w:rsid w:val="00433E60"/>
    <w:rsid w:val="00435042"/>
    <w:rsid w:val="004359E7"/>
    <w:rsid w:val="00443B9A"/>
    <w:rsid w:val="0044610E"/>
    <w:rsid w:val="00447778"/>
    <w:rsid w:val="00453614"/>
    <w:rsid w:val="00461B9C"/>
    <w:rsid w:val="00462545"/>
    <w:rsid w:val="00473F80"/>
    <w:rsid w:val="004741AF"/>
    <w:rsid w:val="004769E0"/>
    <w:rsid w:val="00480E4E"/>
    <w:rsid w:val="004823AF"/>
    <w:rsid w:val="00484E1A"/>
    <w:rsid w:val="0048549C"/>
    <w:rsid w:val="004917B9"/>
    <w:rsid w:val="0049649E"/>
    <w:rsid w:val="00497B64"/>
    <w:rsid w:val="004A478F"/>
    <w:rsid w:val="004A579B"/>
    <w:rsid w:val="004A6141"/>
    <w:rsid w:val="004B366E"/>
    <w:rsid w:val="004B3EBE"/>
    <w:rsid w:val="004B41B3"/>
    <w:rsid w:val="004C1FD5"/>
    <w:rsid w:val="004C7FA0"/>
    <w:rsid w:val="004D431B"/>
    <w:rsid w:val="004D52AF"/>
    <w:rsid w:val="004D57B9"/>
    <w:rsid w:val="004E2C28"/>
    <w:rsid w:val="004E5557"/>
    <w:rsid w:val="004E5615"/>
    <w:rsid w:val="004F2B86"/>
    <w:rsid w:val="004F3E0A"/>
    <w:rsid w:val="004F4A31"/>
    <w:rsid w:val="004F4EB3"/>
    <w:rsid w:val="004F7972"/>
    <w:rsid w:val="0051018C"/>
    <w:rsid w:val="00512C2D"/>
    <w:rsid w:val="00513782"/>
    <w:rsid w:val="00515732"/>
    <w:rsid w:val="005157B4"/>
    <w:rsid w:val="00515BFB"/>
    <w:rsid w:val="0052439D"/>
    <w:rsid w:val="00531F2A"/>
    <w:rsid w:val="00536138"/>
    <w:rsid w:val="00536566"/>
    <w:rsid w:val="00536C9A"/>
    <w:rsid w:val="005449A8"/>
    <w:rsid w:val="0055115A"/>
    <w:rsid w:val="00553562"/>
    <w:rsid w:val="00554DC5"/>
    <w:rsid w:val="00555C8A"/>
    <w:rsid w:val="005568A2"/>
    <w:rsid w:val="0056190F"/>
    <w:rsid w:val="00561D4C"/>
    <w:rsid w:val="0056529E"/>
    <w:rsid w:val="005652A2"/>
    <w:rsid w:val="0056552A"/>
    <w:rsid w:val="00571893"/>
    <w:rsid w:val="00572D5A"/>
    <w:rsid w:val="0057335C"/>
    <w:rsid w:val="00573482"/>
    <w:rsid w:val="005761C7"/>
    <w:rsid w:val="005762E2"/>
    <w:rsid w:val="005813D6"/>
    <w:rsid w:val="00582A1D"/>
    <w:rsid w:val="00582B18"/>
    <w:rsid w:val="00584F33"/>
    <w:rsid w:val="00584F5B"/>
    <w:rsid w:val="0058517C"/>
    <w:rsid w:val="00585356"/>
    <w:rsid w:val="005863B6"/>
    <w:rsid w:val="00594F3B"/>
    <w:rsid w:val="0059637F"/>
    <w:rsid w:val="005A11B6"/>
    <w:rsid w:val="005A2577"/>
    <w:rsid w:val="005A4FDE"/>
    <w:rsid w:val="005A658C"/>
    <w:rsid w:val="005B288F"/>
    <w:rsid w:val="005B58E6"/>
    <w:rsid w:val="005C12EF"/>
    <w:rsid w:val="005C4542"/>
    <w:rsid w:val="005C49A5"/>
    <w:rsid w:val="005D2F82"/>
    <w:rsid w:val="005D6033"/>
    <w:rsid w:val="005E0AD1"/>
    <w:rsid w:val="005E0F2B"/>
    <w:rsid w:val="005E1F74"/>
    <w:rsid w:val="005E6221"/>
    <w:rsid w:val="005E78DF"/>
    <w:rsid w:val="005E7EB5"/>
    <w:rsid w:val="005F08E3"/>
    <w:rsid w:val="005F125B"/>
    <w:rsid w:val="005F234B"/>
    <w:rsid w:val="005F60A5"/>
    <w:rsid w:val="006009DB"/>
    <w:rsid w:val="006102E2"/>
    <w:rsid w:val="00610866"/>
    <w:rsid w:val="00614B39"/>
    <w:rsid w:val="006150A6"/>
    <w:rsid w:val="006206B6"/>
    <w:rsid w:val="006214D6"/>
    <w:rsid w:val="0062601C"/>
    <w:rsid w:val="00631DE2"/>
    <w:rsid w:val="00631FA0"/>
    <w:rsid w:val="0063472A"/>
    <w:rsid w:val="00645041"/>
    <w:rsid w:val="00645FC1"/>
    <w:rsid w:val="0065127C"/>
    <w:rsid w:val="00651F75"/>
    <w:rsid w:val="006538E8"/>
    <w:rsid w:val="00657D2E"/>
    <w:rsid w:val="00662AEF"/>
    <w:rsid w:val="00662D41"/>
    <w:rsid w:val="00662FCD"/>
    <w:rsid w:val="00664EF0"/>
    <w:rsid w:val="00666248"/>
    <w:rsid w:val="00671764"/>
    <w:rsid w:val="00674236"/>
    <w:rsid w:val="006803BA"/>
    <w:rsid w:val="00692B34"/>
    <w:rsid w:val="00697C4C"/>
    <w:rsid w:val="006A08FA"/>
    <w:rsid w:val="006A12D3"/>
    <w:rsid w:val="006A2730"/>
    <w:rsid w:val="006A372B"/>
    <w:rsid w:val="006A5D7F"/>
    <w:rsid w:val="006A6F40"/>
    <w:rsid w:val="006B28D2"/>
    <w:rsid w:val="006B3048"/>
    <w:rsid w:val="006B47E8"/>
    <w:rsid w:val="006B6C62"/>
    <w:rsid w:val="006C08E2"/>
    <w:rsid w:val="006C1B58"/>
    <w:rsid w:val="006C3047"/>
    <w:rsid w:val="006C4CCB"/>
    <w:rsid w:val="006C734E"/>
    <w:rsid w:val="006C7D0E"/>
    <w:rsid w:val="006D4C5C"/>
    <w:rsid w:val="006D4EDC"/>
    <w:rsid w:val="006E0A7A"/>
    <w:rsid w:val="006E171E"/>
    <w:rsid w:val="006E4031"/>
    <w:rsid w:val="006F06B0"/>
    <w:rsid w:val="006F2165"/>
    <w:rsid w:val="006F4971"/>
    <w:rsid w:val="006F623A"/>
    <w:rsid w:val="006F7C6F"/>
    <w:rsid w:val="0070785F"/>
    <w:rsid w:val="00715E82"/>
    <w:rsid w:val="007171BE"/>
    <w:rsid w:val="007201A5"/>
    <w:rsid w:val="00720EE6"/>
    <w:rsid w:val="00730912"/>
    <w:rsid w:val="00732B1D"/>
    <w:rsid w:val="0073443F"/>
    <w:rsid w:val="007379FD"/>
    <w:rsid w:val="0074124E"/>
    <w:rsid w:val="00741AB8"/>
    <w:rsid w:val="00742C28"/>
    <w:rsid w:val="0074561B"/>
    <w:rsid w:val="00747122"/>
    <w:rsid w:val="0074799B"/>
    <w:rsid w:val="007539CB"/>
    <w:rsid w:val="007570E0"/>
    <w:rsid w:val="00757981"/>
    <w:rsid w:val="007605EE"/>
    <w:rsid w:val="00767C9E"/>
    <w:rsid w:val="00770D1B"/>
    <w:rsid w:val="00771BB6"/>
    <w:rsid w:val="007731B7"/>
    <w:rsid w:val="00773D46"/>
    <w:rsid w:val="007744FB"/>
    <w:rsid w:val="00775DD2"/>
    <w:rsid w:val="0077643E"/>
    <w:rsid w:val="00780335"/>
    <w:rsid w:val="00780FC8"/>
    <w:rsid w:val="00784FC2"/>
    <w:rsid w:val="0078786E"/>
    <w:rsid w:val="007903F7"/>
    <w:rsid w:val="00790B73"/>
    <w:rsid w:val="00790E10"/>
    <w:rsid w:val="007936CD"/>
    <w:rsid w:val="00793C83"/>
    <w:rsid w:val="007A5596"/>
    <w:rsid w:val="007A60D4"/>
    <w:rsid w:val="007A65A0"/>
    <w:rsid w:val="007B6177"/>
    <w:rsid w:val="007B68BB"/>
    <w:rsid w:val="007C1313"/>
    <w:rsid w:val="007C1FB0"/>
    <w:rsid w:val="007C5852"/>
    <w:rsid w:val="007C77D7"/>
    <w:rsid w:val="007C7B39"/>
    <w:rsid w:val="007D0709"/>
    <w:rsid w:val="007D23DF"/>
    <w:rsid w:val="007D39ED"/>
    <w:rsid w:val="007D6FC9"/>
    <w:rsid w:val="007E0006"/>
    <w:rsid w:val="007E153D"/>
    <w:rsid w:val="007E2009"/>
    <w:rsid w:val="007E5768"/>
    <w:rsid w:val="007E6004"/>
    <w:rsid w:val="007F19F8"/>
    <w:rsid w:val="007F1A5D"/>
    <w:rsid w:val="007F2CA5"/>
    <w:rsid w:val="007F3D9B"/>
    <w:rsid w:val="008017EC"/>
    <w:rsid w:val="0080383C"/>
    <w:rsid w:val="008054E9"/>
    <w:rsid w:val="00812ACE"/>
    <w:rsid w:val="00814BD5"/>
    <w:rsid w:val="00817E9C"/>
    <w:rsid w:val="008231FF"/>
    <w:rsid w:val="00824D95"/>
    <w:rsid w:val="00825971"/>
    <w:rsid w:val="00827233"/>
    <w:rsid w:val="00831023"/>
    <w:rsid w:val="00834980"/>
    <w:rsid w:val="00835072"/>
    <w:rsid w:val="008432F0"/>
    <w:rsid w:val="0084662F"/>
    <w:rsid w:val="008477A9"/>
    <w:rsid w:val="00850C7B"/>
    <w:rsid w:val="00851520"/>
    <w:rsid w:val="0085185D"/>
    <w:rsid w:val="00854245"/>
    <w:rsid w:val="00854355"/>
    <w:rsid w:val="008558C9"/>
    <w:rsid w:val="00855BAE"/>
    <w:rsid w:val="008560F5"/>
    <w:rsid w:val="00863620"/>
    <w:rsid w:val="00863CEF"/>
    <w:rsid w:val="00865BDD"/>
    <w:rsid w:val="008730DB"/>
    <w:rsid w:val="00874BE4"/>
    <w:rsid w:val="00877A6A"/>
    <w:rsid w:val="00885AFE"/>
    <w:rsid w:val="00890C8C"/>
    <w:rsid w:val="00890D25"/>
    <w:rsid w:val="0089149D"/>
    <w:rsid w:val="00891904"/>
    <w:rsid w:val="008A165B"/>
    <w:rsid w:val="008A580C"/>
    <w:rsid w:val="008A697C"/>
    <w:rsid w:val="008A7090"/>
    <w:rsid w:val="008A753B"/>
    <w:rsid w:val="008B6E25"/>
    <w:rsid w:val="008C62CF"/>
    <w:rsid w:val="008D13A7"/>
    <w:rsid w:val="008D358A"/>
    <w:rsid w:val="008D4854"/>
    <w:rsid w:val="008D5A40"/>
    <w:rsid w:val="008D7E77"/>
    <w:rsid w:val="008E0E8B"/>
    <w:rsid w:val="008E19E5"/>
    <w:rsid w:val="008E3B98"/>
    <w:rsid w:val="008E671F"/>
    <w:rsid w:val="008F01C3"/>
    <w:rsid w:val="008F4A6D"/>
    <w:rsid w:val="0090094D"/>
    <w:rsid w:val="009018DF"/>
    <w:rsid w:val="00902E12"/>
    <w:rsid w:val="00907519"/>
    <w:rsid w:val="009076CF"/>
    <w:rsid w:val="00913A4A"/>
    <w:rsid w:val="00915A01"/>
    <w:rsid w:val="00916498"/>
    <w:rsid w:val="0092077B"/>
    <w:rsid w:val="00920AD0"/>
    <w:rsid w:val="0092118B"/>
    <w:rsid w:val="009265D3"/>
    <w:rsid w:val="00930EC1"/>
    <w:rsid w:val="00931FC8"/>
    <w:rsid w:val="00936029"/>
    <w:rsid w:val="0093618D"/>
    <w:rsid w:val="00940F11"/>
    <w:rsid w:val="00941631"/>
    <w:rsid w:val="0094370D"/>
    <w:rsid w:val="009441FF"/>
    <w:rsid w:val="0094529D"/>
    <w:rsid w:val="00946EFF"/>
    <w:rsid w:val="009532DF"/>
    <w:rsid w:val="00954292"/>
    <w:rsid w:val="00956A30"/>
    <w:rsid w:val="00961134"/>
    <w:rsid w:val="00963E97"/>
    <w:rsid w:val="00966FA8"/>
    <w:rsid w:val="00970D39"/>
    <w:rsid w:val="00974024"/>
    <w:rsid w:val="00974A0C"/>
    <w:rsid w:val="00976882"/>
    <w:rsid w:val="0098143A"/>
    <w:rsid w:val="009828B4"/>
    <w:rsid w:val="0098352E"/>
    <w:rsid w:val="009848CA"/>
    <w:rsid w:val="00985DE0"/>
    <w:rsid w:val="00991FCC"/>
    <w:rsid w:val="009A5A66"/>
    <w:rsid w:val="009A5C1B"/>
    <w:rsid w:val="009A7BEE"/>
    <w:rsid w:val="009B0310"/>
    <w:rsid w:val="009B246D"/>
    <w:rsid w:val="009B2A43"/>
    <w:rsid w:val="009B4EEA"/>
    <w:rsid w:val="009B6A06"/>
    <w:rsid w:val="009B7074"/>
    <w:rsid w:val="009C2D7D"/>
    <w:rsid w:val="009C7FF9"/>
    <w:rsid w:val="009D1919"/>
    <w:rsid w:val="009D1F70"/>
    <w:rsid w:val="009D30E4"/>
    <w:rsid w:val="009D3CB4"/>
    <w:rsid w:val="009D43CE"/>
    <w:rsid w:val="009D48EC"/>
    <w:rsid w:val="009D6A7D"/>
    <w:rsid w:val="009E1897"/>
    <w:rsid w:val="009E6333"/>
    <w:rsid w:val="009F0716"/>
    <w:rsid w:val="009F1472"/>
    <w:rsid w:val="009F217C"/>
    <w:rsid w:val="00A0177C"/>
    <w:rsid w:val="00A0286F"/>
    <w:rsid w:val="00A02B93"/>
    <w:rsid w:val="00A07CE6"/>
    <w:rsid w:val="00A11FFB"/>
    <w:rsid w:val="00A13251"/>
    <w:rsid w:val="00A21D5D"/>
    <w:rsid w:val="00A23BB3"/>
    <w:rsid w:val="00A31CF9"/>
    <w:rsid w:val="00A358BE"/>
    <w:rsid w:val="00A40660"/>
    <w:rsid w:val="00A410B4"/>
    <w:rsid w:val="00A4290C"/>
    <w:rsid w:val="00A4318C"/>
    <w:rsid w:val="00A46827"/>
    <w:rsid w:val="00A47C33"/>
    <w:rsid w:val="00A503AC"/>
    <w:rsid w:val="00A51A9F"/>
    <w:rsid w:val="00A5362D"/>
    <w:rsid w:val="00A5660E"/>
    <w:rsid w:val="00A6517E"/>
    <w:rsid w:val="00A6562F"/>
    <w:rsid w:val="00A71C24"/>
    <w:rsid w:val="00A72092"/>
    <w:rsid w:val="00A73048"/>
    <w:rsid w:val="00A73277"/>
    <w:rsid w:val="00A739FD"/>
    <w:rsid w:val="00A7501C"/>
    <w:rsid w:val="00A770AC"/>
    <w:rsid w:val="00A77F13"/>
    <w:rsid w:val="00A8135A"/>
    <w:rsid w:val="00A82757"/>
    <w:rsid w:val="00A852FD"/>
    <w:rsid w:val="00A85A9B"/>
    <w:rsid w:val="00A93DAA"/>
    <w:rsid w:val="00A964FE"/>
    <w:rsid w:val="00AA453B"/>
    <w:rsid w:val="00AA5B8C"/>
    <w:rsid w:val="00AA6B79"/>
    <w:rsid w:val="00AB2608"/>
    <w:rsid w:val="00AB714F"/>
    <w:rsid w:val="00AC23F3"/>
    <w:rsid w:val="00AC722D"/>
    <w:rsid w:val="00AD0D8F"/>
    <w:rsid w:val="00AD1B00"/>
    <w:rsid w:val="00AD28B3"/>
    <w:rsid w:val="00AD54E3"/>
    <w:rsid w:val="00AD5604"/>
    <w:rsid w:val="00AE20EF"/>
    <w:rsid w:val="00AE2584"/>
    <w:rsid w:val="00AE47E0"/>
    <w:rsid w:val="00AE7856"/>
    <w:rsid w:val="00AF26B2"/>
    <w:rsid w:val="00AF2EC2"/>
    <w:rsid w:val="00AF30E4"/>
    <w:rsid w:val="00AF391A"/>
    <w:rsid w:val="00B00C3B"/>
    <w:rsid w:val="00B0394C"/>
    <w:rsid w:val="00B11070"/>
    <w:rsid w:val="00B147F9"/>
    <w:rsid w:val="00B167A7"/>
    <w:rsid w:val="00B27124"/>
    <w:rsid w:val="00B362F9"/>
    <w:rsid w:val="00B36CAF"/>
    <w:rsid w:val="00B42561"/>
    <w:rsid w:val="00B425C6"/>
    <w:rsid w:val="00B43D0C"/>
    <w:rsid w:val="00B46151"/>
    <w:rsid w:val="00B47AD4"/>
    <w:rsid w:val="00B50029"/>
    <w:rsid w:val="00B51A58"/>
    <w:rsid w:val="00B54742"/>
    <w:rsid w:val="00B552FE"/>
    <w:rsid w:val="00B6313E"/>
    <w:rsid w:val="00B64F62"/>
    <w:rsid w:val="00B67C6B"/>
    <w:rsid w:val="00B719A7"/>
    <w:rsid w:val="00B777F0"/>
    <w:rsid w:val="00B87BF7"/>
    <w:rsid w:val="00B946DC"/>
    <w:rsid w:val="00B94946"/>
    <w:rsid w:val="00B965CE"/>
    <w:rsid w:val="00B97263"/>
    <w:rsid w:val="00BA0339"/>
    <w:rsid w:val="00BA10B5"/>
    <w:rsid w:val="00BA150E"/>
    <w:rsid w:val="00BA1C62"/>
    <w:rsid w:val="00BA1E50"/>
    <w:rsid w:val="00BA1E9F"/>
    <w:rsid w:val="00BA1F7C"/>
    <w:rsid w:val="00BA39B0"/>
    <w:rsid w:val="00BA4020"/>
    <w:rsid w:val="00BA49B6"/>
    <w:rsid w:val="00BA4B8A"/>
    <w:rsid w:val="00BA7DC0"/>
    <w:rsid w:val="00BB03E4"/>
    <w:rsid w:val="00BB1D83"/>
    <w:rsid w:val="00BB499C"/>
    <w:rsid w:val="00BB7223"/>
    <w:rsid w:val="00BB7F26"/>
    <w:rsid w:val="00BC0DF2"/>
    <w:rsid w:val="00BC5A86"/>
    <w:rsid w:val="00BC663D"/>
    <w:rsid w:val="00BC7C00"/>
    <w:rsid w:val="00BD3B70"/>
    <w:rsid w:val="00BD6088"/>
    <w:rsid w:val="00BD7831"/>
    <w:rsid w:val="00BE0D23"/>
    <w:rsid w:val="00BE18D1"/>
    <w:rsid w:val="00BE249B"/>
    <w:rsid w:val="00BE3A2A"/>
    <w:rsid w:val="00BE4623"/>
    <w:rsid w:val="00BE532C"/>
    <w:rsid w:val="00BE58F0"/>
    <w:rsid w:val="00BE6B38"/>
    <w:rsid w:val="00BE7139"/>
    <w:rsid w:val="00BE7785"/>
    <w:rsid w:val="00BF033C"/>
    <w:rsid w:val="00BF0B5D"/>
    <w:rsid w:val="00BF2904"/>
    <w:rsid w:val="00BF561C"/>
    <w:rsid w:val="00BF7B24"/>
    <w:rsid w:val="00BF7C42"/>
    <w:rsid w:val="00C00D0D"/>
    <w:rsid w:val="00C011B7"/>
    <w:rsid w:val="00C03873"/>
    <w:rsid w:val="00C04BDA"/>
    <w:rsid w:val="00C05461"/>
    <w:rsid w:val="00C06C0A"/>
    <w:rsid w:val="00C06F4C"/>
    <w:rsid w:val="00C1248D"/>
    <w:rsid w:val="00C2194A"/>
    <w:rsid w:val="00C24A9D"/>
    <w:rsid w:val="00C24DC7"/>
    <w:rsid w:val="00C259DC"/>
    <w:rsid w:val="00C32248"/>
    <w:rsid w:val="00C3252E"/>
    <w:rsid w:val="00C34A5C"/>
    <w:rsid w:val="00C4356D"/>
    <w:rsid w:val="00C4649C"/>
    <w:rsid w:val="00C47EB9"/>
    <w:rsid w:val="00C47F67"/>
    <w:rsid w:val="00C519FE"/>
    <w:rsid w:val="00C54F2E"/>
    <w:rsid w:val="00C5758A"/>
    <w:rsid w:val="00C607C7"/>
    <w:rsid w:val="00C62247"/>
    <w:rsid w:val="00C63C9A"/>
    <w:rsid w:val="00C647D5"/>
    <w:rsid w:val="00C7035B"/>
    <w:rsid w:val="00C70F1E"/>
    <w:rsid w:val="00C74BD6"/>
    <w:rsid w:val="00C753F8"/>
    <w:rsid w:val="00C8148A"/>
    <w:rsid w:val="00C8211D"/>
    <w:rsid w:val="00C82458"/>
    <w:rsid w:val="00C8279B"/>
    <w:rsid w:val="00C83F25"/>
    <w:rsid w:val="00C919F1"/>
    <w:rsid w:val="00C96FDF"/>
    <w:rsid w:val="00CA0356"/>
    <w:rsid w:val="00CA405B"/>
    <w:rsid w:val="00CA6FC0"/>
    <w:rsid w:val="00CA79EE"/>
    <w:rsid w:val="00CB1543"/>
    <w:rsid w:val="00CB1EAF"/>
    <w:rsid w:val="00CB21DD"/>
    <w:rsid w:val="00CB2BB5"/>
    <w:rsid w:val="00CB307D"/>
    <w:rsid w:val="00CB3715"/>
    <w:rsid w:val="00CB513E"/>
    <w:rsid w:val="00CB5642"/>
    <w:rsid w:val="00CC115D"/>
    <w:rsid w:val="00CC1ECA"/>
    <w:rsid w:val="00CD2D15"/>
    <w:rsid w:val="00CD3943"/>
    <w:rsid w:val="00CD58BB"/>
    <w:rsid w:val="00CD6DF2"/>
    <w:rsid w:val="00CD795F"/>
    <w:rsid w:val="00CD798D"/>
    <w:rsid w:val="00CE065A"/>
    <w:rsid w:val="00CE2108"/>
    <w:rsid w:val="00CE430E"/>
    <w:rsid w:val="00CE6229"/>
    <w:rsid w:val="00CE72BB"/>
    <w:rsid w:val="00CE7DEC"/>
    <w:rsid w:val="00CF0EB5"/>
    <w:rsid w:val="00CF11ED"/>
    <w:rsid w:val="00CF2B7D"/>
    <w:rsid w:val="00CF66C7"/>
    <w:rsid w:val="00CF75B7"/>
    <w:rsid w:val="00D02273"/>
    <w:rsid w:val="00D02787"/>
    <w:rsid w:val="00D03824"/>
    <w:rsid w:val="00D07A98"/>
    <w:rsid w:val="00D1052F"/>
    <w:rsid w:val="00D15E6E"/>
    <w:rsid w:val="00D16230"/>
    <w:rsid w:val="00D207AF"/>
    <w:rsid w:val="00D26754"/>
    <w:rsid w:val="00D2772E"/>
    <w:rsid w:val="00D30F1C"/>
    <w:rsid w:val="00D44A34"/>
    <w:rsid w:val="00D44FE6"/>
    <w:rsid w:val="00D4511B"/>
    <w:rsid w:val="00D4517D"/>
    <w:rsid w:val="00D52987"/>
    <w:rsid w:val="00D538A3"/>
    <w:rsid w:val="00D538AF"/>
    <w:rsid w:val="00D639A1"/>
    <w:rsid w:val="00D648B6"/>
    <w:rsid w:val="00D65A86"/>
    <w:rsid w:val="00D7148B"/>
    <w:rsid w:val="00D741A2"/>
    <w:rsid w:val="00D75A70"/>
    <w:rsid w:val="00D80FB6"/>
    <w:rsid w:val="00D8790E"/>
    <w:rsid w:val="00D91562"/>
    <w:rsid w:val="00D96047"/>
    <w:rsid w:val="00D97F39"/>
    <w:rsid w:val="00DA11FB"/>
    <w:rsid w:val="00DA1860"/>
    <w:rsid w:val="00DA374A"/>
    <w:rsid w:val="00DA6CA5"/>
    <w:rsid w:val="00DA6ED5"/>
    <w:rsid w:val="00DA7394"/>
    <w:rsid w:val="00DB3439"/>
    <w:rsid w:val="00DB387B"/>
    <w:rsid w:val="00DB77B6"/>
    <w:rsid w:val="00DB7A3F"/>
    <w:rsid w:val="00DC258A"/>
    <w:rsid w:val="00DC563D"/>
    <w:rsid w:val="00DD4212"/>
    <w:rsid w:val="00DD5A43"/>
    <w:rsid w:val="00DD7417"/>
    <w:rsid w:val="00DE031D"/>
    <w:rsid w:val="00DE3F65"/>
    <w:rsid w:val="00DE5776"/>
    <w:rsid w:val="00DE6E20"/>
    <w:rsid w:val="00DF5396"/>
    <w:rsid w:val="00E00576"/>
    <w:rsid w:val="00E02776"/>
    <w:rsid w:val="00E02833"/>
    <w:rsid w:val="00E0394E"/>
    <w:rsid w:val="00E05125"/>
    <w:rsid w:val="00E06002"/>
    <w:rsid w:val="00E06294"/>
    <w:rsid w:val="00E10F21"/>
    <w:rsid w:val="00E14D24"/>
    <w:rsid w:val="00E158CE"/>
    <w:rsid w:val="00E17332"/>
    <w:rsid w:val="00E20A3E"/>
    <w:rsid w:val="00E305B4"/>
    <w:rsid w:val="00E308E2"/>
    <w:rsid w:val="00E30AF1"/>
    <w:rsid w:val="00E34BDE"/>
    <w:rsid w:val="00E359A3"/>
    <w:rsid w:val="00E3604E"/>
    <w:rsid w:val="00E40D5E"/>
    <w:rsid w:val="00E4171E"/>
    <w:rsid w:val="00E464A5"/>
    <w:rsid w:val="00E517F8"/>
    <w:rsid w:val="00E51F78"/>
    <w:rsid w:val="00E52733"/>
    <w:rsid w:val="00E545F7"/>
    <w:rsid w:val="00E54988"/>
    <w:rsid w:val="00E55405"/>
    <w:rsid w:val="00E56C12"/>
    <w:rsid w:val="00E702DD"/>
    <w:rsid w:val="00E7278A"/>
    <w:rsid w:val="00E731D0"/>
    <w:rsid w:val="00E73520"/>
    <w:rsid w:val="00E74D20"/>
    <w:rsid w:val="00E80869"/>
    <w:rsid w:val="00E81596"/>
    <w:rsid w:val="00E82FCA"/>
    <w:rsid w:val="00E837F7"/>
    <w:rsid w:val="00E84B47"/>
    <w:rsid w:val="00E850B8"/>
    <w:rsid w:val="00E869F1"/>
    <w:rsid w:val="00E87A5C"/>
    <w:rsid w:val="00E909A1"/>
    <w:rsid w:val="00E92785"/>
    <w:rsid w:val="00E938D5"/>
    <w:rsid w:val="00E93A3B"/>
    <w:rsid w:val="00E97982"/>
    <w:rsid w:val="00E97A84"/>
    <w:rsid w:val="00EA1391"/>
    <w:rsid w:val="00EA30F4"/>
    <w:rsid w:val="00EA7B40"/>
    <w:rsid w:val="00EB1325"/>
    <w:rsid w:val="00EB41AA"/>
    <w:rsid w:val="00EB5941"/>
    <w:rsid w:val="00EB66AE"/>
    <w:rsid w:val="00EB7E8B"/>
    <w:rsid w:val="00EC6A06"/>
    <w:rsid w:val="00ED0B45"/>
    <w:rsid w:val="00ED108C"/>
    <w:rsid w:val="00ED76B2"/>
    <w:rsid w:val="00EE0EF0"/>
    <w:rsid w:val="00EE15C2"/>
    <w:rsid w:val="00EE1FF3"/>
    <w:rsid w:val="00EE4BE3"/>
    <w:rsid w:val="00EE546F"/>
    <w:rsid w:val="00EF03A5"/>
    <w:rsid w:val="00EF058F"/>
    <w:rsid w:val="00EF4EFE"/>
    <w:rsid w:val="00EF7925"/>
    <w:rsid w:val="00F00E1B"/>
    <w:rsid w:val="00F01F23"/>
    <w:rsid w:val="00F0206B"/>
    <w:rsid w:val="00F05AF4"/>
    <w:rsid w:val="00F077B4"/>
    <w:rsid w:val="00F128BB"/>
    <w:rsid w:val="00F12E9C"/>
    <w:rsid w:val="00F15C61"/>
    <w:rsid w:val="00F16BBC"/>
    <w:rsid w:val="00F217EE"/>
    <w:rsid w:val="00F21B6E"/>
    <w:rsid w:val="00F21E2C"/>
    <w:rsid w:val="00F26786"/>
    <w:rsid w:val="00F27E0E"/>
    <w:rsid w:val="00F31DBF"/>
    <w:rsid w:val="00F43B3F"/>
    <w:rsid w:val="00F46E26"/>
    <w:rsid w:val="00F47B42"/>
    <w:rsid w:val="00F52E10"/>
    <w:rsid w:val="00F54656"/>
    <w:rsid w:val="00F55632"/>
    <w:rsid w:val="00F6122A"/>
    <w:rsid w:val="00F61637"/>
    <w:rsid w:val="00F6380B"/>
    <w:rsid w:val="00F64535"/>
    <w:rsid w:val="00F649A2"/>
    <w:rsid w:val="00F72A65"/>
    <w:rsid w:val="00F72CE7"/>
    <w:rsid w:val="00F72F34"/>
    <w:rsid w:val="00F7474D"/>
    <w:rsid w:val="00F844B7"/>
    <w:rsid w:val="00F85991"/>
    <w:rsid w:val="00F90CB1"/>
    <w:rsid w:val="00F91721"/>
    <w:rsid w:val="00F922E4"/>
    <w:rsid w:val="00F93629"/>
    <w:rsid w:val="00F95268"/>
    <w:rsid w:val="00F966FA"/>
    <w:rsid w:val="00FA012F"/>
    <w:rsid w:val="00FA3294"/>
    <w:rsid w:val="00FA32E0"/>
    <w:rsid w:val="00FA3957"/>
    <w:rsid w:val="00FA6B40"/>
    <w:rsid w:val="00FB1E21"/>
    <w:rsid w:val="00FB2727"/>
    <w:rsid w:val="00FB3EAE"/>
    <w:rsid w:val="00FB7438"/>
    <w:rsid w:val="00FC192B"/>
    <w:rsid w:val="00FC2119"/>
    <w:rsid w:val="00FC55E7"/>
    <w:rsid w:val="00FC6B3A"/>
    <w:rsid w:val="00FD1F06"/>
    <w:rsid w:val="00FD2977"/>
    <w:rsid w:val="00FE7143"/>
    <w:rsid w:val="00FF1344"/>
    <w:rsid w:val="00FF2804"/>
    <w:rsid w:val="00FF70D6"/>
    <w:rsid w:val="14D11D55"/>
    <w:rsid w:val="16418FB8"/>
    <w:rsid w:val="1BFC9500"/>
    <w:rsid w:val="3660EC26"/>
    <w:rsid w:val="5E5185C0"/>
    <w:rsid w:val="7873F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25ABF6"/>
  <w15:chartTrackingRefBased/>
  <w15:docId w15:val="{F36FFF97-0266-4EFE-9E41-8A4BF911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97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F7B2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744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744F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44F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744F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797D"/>
  </w:style>
  <w:style w:type="paragraph" w:styleId="a5">
    <w:name w:val="footer"/>
    <w:basedOn w:val="a"/>
    <w:link w:val="a6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797D"/>
  </w:style>
  <w:style w:type="paragraph" w:styleId="Web">
    <w:name w:val="Normal (Web)"/>
    <w:basedOn w:val="a"/>
    <w:uiPriority w:val="99"/>
    <w:semiHidden/>
    <w:unhideWhenUsed/>
    <w:rsid w:val="00CA03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A0356"/>
    <w:pPr>
      <w:ind w:leftChars="400" w:left="840"/>
    </w:pPr>
  </w:style>
  <w:style w:type="paragraph" w:styleId="a8">
    <w:name w:val="Revision"/>
    <w:hidden/>
    <w:uiPriority w:val="99"/>
    <w:semiHidden/>
    <w:rsid w:val="00EE4BE3"/>
  </w:style>
  <w:style w:type="character" w:styleId="a9">
    <w:name w:val="annotation reference"/>
    <w:basedOn w:val="a0"/>
    <w:uiPriority w:val="99"/>
    <w:semiHidden/>
    <w:unhideWhenUsed/>
    <w:rsid w:val="00EE4BE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EE4BE3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EE4BE3"/>
  </w:style>
  <w:style w:type="paragraph" w:styleId="ac">
    <w:name w:val="annotation subject"/>
    <w:basedOn w:val="aa"/>
    <w:next w:val="aa"/>
    <w:link w:val="ad"/>
    <w:uiPriority w:val="99"/>
    <w:semiHidden/>
    <w:unhideWhenUsed/>
    <w:rsid w:val="00EE4BE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E4BE3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BF7B2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e">
    <w:name w:val="Hyperlink"/>
    <w:basedOn w:val="a0"/>
    <w:uiPriority w:val="99"/>
    <w:semiHidden/>
    <w:unhideWhenUsed/>
    <w:rsid w:val="008F4A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B5B292-D8FC-4375-A6FE-71C316D3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孝 蔵本</dc:creator>
  <cp:keywords/>
  <dc:description/>
  <cp:lastModifiedBy>和孝 蔵本</cp:lastModifiedBy>
  <cp:revision>20</cp:revision>
  <cp:lastPrinted>2022-06-20T00:06:00Z</cp:lastPrinted>
  <dcterms:created xsi:type="dcterms:W3CDTF">2022-11-10T00:00:00Z</dcterms:created>
  <dcterms:modified xsi:type="dcterms:W3CDTF">2024-03-25T08:22:00Z</dcterms:modified>
</cp:coreProperties>
</file>